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9746" w14:textId="77777777" w:rsidR="00EF7753" w:rsidRDefault="00EF7753" w:rsidP="007D523B">
      <w:pPr>
        <w:spacing w:line="360" w:lineRule="auto"/>
        <w:jc w:val="center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Supplementary Material</w:t>
      </w:r>
    </w:p>
    <w:p w14:paraId="712D67F3" w14:textId="6ECB5B68" w:rsidR="007D523B" w:rsidRPr="00545CC9" w:rsidRDefault="007D523B" w:rsidP="00545CC9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45C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ACE Study Electronic Consent Form</w:t>
      </w:r>
    </w:p>
    <w:p w14:paraId="75F9CB83" w14:textId="77777777" w:rsidR="007D523B" w:rsidRPr="00F54AB0" w:rsidRDefault="007D523B" w:rsidP="007D523B">
      <w:pPr>
        <w:spacing w:line="360" w:lineRule="auto"/>
        <w:jc w:val="center"/>
        <w:rPr>
          <w:rFonts w:ascii="Times" w:hAnsi="Times"/>
          <w:color w:val="000000" w:themeColor="text1"/>
          <w:sz w:val="22"/>
          <w:szCs w:val="22"/>
        </w:rPr>
      </w:pPr>
      <w:r w:rsidRPr="00F54AB0">
        <w:rPr>
          <w:rFonts w:ascii="Times" w:hAnsi="Times"/>
          <w:noProof/>
          <w:color w:val="000000" w:themeColor="text1"/>
          <w:shd w:val="clear" w:color="auto" w:fill="E6E6E6"/>
          <w:lang w:eastAsia="en-AU"/>
        </w:rPr>
        <w:drawing>
          <wp:anchor distT="0" distB="0" distL="114300" distR="114300" simplePos="0" relativeHeight="251658240" behindDoc="1" locked="0" layoutInCell="1" allowOverlap="1" wp14:anchorId="4B046F9D" wp14:editId="043ABF31">
            <wp:simplePos x="0" y="0"/>
            <wp:positionH relativeFrom="column">
              <wp:posOffset>430530</wp:posOffset>
            </wp:positionH>
            <wp:positionV relativeFrom="paragraph">
              <wp:posOffset>127028</wp:posOffset>
            </wp:positionV>
            <wp:extent cx="5266055" cy="7487285"/>
            <wp:effectExtent l="0" t="0" r="0" b="5715"/>
            <wp:wrapNone/>
            <wp:docPr id="7" name="Picture 2" descr="/Users/cassandracuffe/Desktop/Appendices Proposal/ElectronicConsent_TheACEStudy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cassandracuffe/Desktop/Appendices Proposal/ElectronicConsent_TheACEStudy.pdf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48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0152B6" w14:textId="77777777" w:rsidR="007D523B" w:rsidRPr="00F54AB0" w:rsidRDefault="007D523B" w:rsidP="007D523B">
      <w:pPr>
        <w:rPr>
          <w:rFonts w:ascii="Times" w:hAnsi="Times"/>
          <w:color w:val="000000" w:themeColor="text1"/>
          <w:sz w:val="22"/>
          <w:szCs w:val="22"/>
        </w:rPr>
      </w:pPr>
    </w:p>
    <w:p w14:paraId="212F4DA9" w14:textId="5EC33276" w:rsidR="00EE4230" w:rsidRDefault="00EE4230">
      <w:pPr>
        <w:rPr>
          <w:rFonts w:ascii="Times" w:hAnsi="Times"/>
          <w:color w:val="000000" w:themeColor="text1"/>
          <w:sz w:val="22"/>
          <w:szCs w:val="22"/>
        </w:rPr>
      </w:pPr>
    </w:p>
    <w:sectPr w:rsidR="00EE4230" w:rsidSect="001528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CEB24" w14:textId="77777777" w:rsidR="00443AB7" w:rsidRDefault="00443AB7" w:rsidP="007D523B">
      <w:r>
        <w:separator/>
      </w:r>
    </w:p>
  </w:endnote>
  <w:endnote w:type="continuationSeparator" w:id="0">
    <w:p w14:paraId="09CE5EB8" w14:textId="77777777" w:rsidR="00443AB7" w:rsidRDefault="00443AB7" w:rsidP="007D523B">
      <w:r>
        <w:continuationSeparator/>
      </w:r>
    </w:p>
  </w:endnote>
  <w:endnote w:type="continuationNotice" w:id="1">
    <w:p w14:paraId="26833552" w14:textId="77777777" w:rsidR="00443AB7" w:rsidRDefault="00443A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CA9F1" w14:textId="77777777" w:rsidR="00DA063C" w:rsidRDefault="00BD4FF8" w:rsidP="008C1F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D00636F" w14:textId="77777777" w:rsidR="00DA063C" w:rsidRDefault="00BD4FF8" w:rsidP="00D653E5">
    <w:pPr>
      <w:ind w:right="360" w:firstLine="360"/>
    </w:pPr>
    <w:r>
      <w:cr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E9C9F" w14:textId="77777777" w:rsidR="00DA063C" w:rsidRDefault="00BD4FF8" w:rsidP="00D653E5">
    <w:pPr>
      <w:ind w:right="360" w:firstLine="360"/>
    </w:pPr>
    <w:r>
      <w:cr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04AA1" w14:textId="77777777" w:rsidR="00DA063C" w:rsidRDefault="00BD4FF8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6C549" w14:textId="77777777" w:rsidR="00443AB7" w:rsidRDefault="00443AB7" w:rsidP="007D523B">
      <w:r>
        <w:separator/>
      </w:r>
    </w:p>
  </w:footnote>
  <w:footnote w:type="continuationSeparator" w:id="0">
    <w:p w14:paraId="4814C2ED" w14:textId="77777777" w:rsidR="00443AB7" w:rsidRDefault="00443AB7" w:rsidP="007D523B">
      <w:r>
        <w:continuationSeparator/>
      </w:r>
    </w:p>
  </w:footnote>
  <w:footnote w:type="continuationNotice" w:id="1">
    <w:p w14:paraId="50DDBD77" w14:textId="77777777" w:rsidR="00443AB7" w:rsidRDefault="00443A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EE1F3" w14:textId="77777777" w:rsidR="00DA063C" w:rsidRDefault="00BD4FF8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C7393" w14:textId="77777777" w:rsidR="00DA063C" w:rsidRDefault="00BD4FF8">
    <w:r>
      <w:c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1F717" w14:textId="77777777" w:rsidR="00DA063C" w:rsidRDefault="00BD4FF8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7332C"/>
    <w:multiLevelType w:val="hybridMultilevel"/>
    <w:tmpl w:val="D31A0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427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wex9rvzdwv2medppz5ddsw2dep0rtrxwtf&quot;&gt;21 Endnote Library&lt;record-ids&gt;&lt;item&gt;201&lt;/item&gt;&lt;item&gt;211&lt;/item&gt;&lt;item&gt;213&lt;/item&gt;&lt;/record-ids&gt;&lt;/item&gt;&lt;/Libraries&gt;"/>
  </w:docVars>
  <w:rsids>
    <w:rsidRoot w:val="007D523B"/>
    <w:rsid w:val="0001099B"/>
    <w:rsid w:val="000165DB"/>
    <w:rsid w:val="00046F67"/>
    <w:rsid w:val="000854A3"/>
    <w:rsid w:val="000D35D1"/>
    <w:rsid w:val="00117718"/>
    <w:rsid w:val="0014180D"/>
    <w:rsid w:val="0015282F"/>
    <w:rsid w:val="00170BCD"/>
    <w:rsid w:val="00190FB6"/>
    <w:rsid w:val="001D0D7A"/>
    <w:rsid w:val="001D17D7"/>
    <w:rsid w:val="001D473C"/>
    <w:rsid w:val="001E05E0"/>
    <w:rsid w:val="001F19F4"/>
    <w:rsid w:val="002003C8"/>
    <w:rsid w:val="0021356A"/>
    <w:rsid w:val="002234EA"/>
    <w:rsid w:val="002434F5"/>
    <w:rsid w:val="00255D21"/>
    <w:rsid w:val="0025722B"/>
    <w:rsid w:val="00264D29"/>
    <w:rsid w:val="00266F8A"/>
    <w:rsid w:val="002716B5"/>
    <w:rsid w:val="00293769"/>
    <w:rsid w:val="002C2037"/>
    <w:rsid w:val="002C34EE"/>
    <w:rsid w:val="002D32BB"/>
    <w:rsid w:val="002E3FA0"/>
    <w:rsid w:val="00331769"/>
    <w:rsid w:val="00346232"/>
    <w:rsid w:val="00361CC4"/>
    <w:rsid w:val="0038107B"/>
    <w:rsid w:val="003A03D1"/>
    <w:rsid w:val="003B4008"/>
    <w:rsid w:val="003C6070"/>
    <w:rsid w:val="00412EFD"/>
    <w:rsid w:val="00414A73"/>
    <w:rsid w:val="00424AA9"/>
    <w:rsid w:val="00431515"/>
    <w:rsid w:val="00443AB7"/>
    <w:rsid w:val="00445370"/>
    <w:rsid w:val="004719AC"/>
    <w:rsid w:val="00486101"/>
    <w:rsid w:val="00491E75"/>
    <w:rsid w:val="004A151A"/>
    <w:rsid w:val="004F0734"/>
    <w:rsid w:val="005009E9"/>
    <w:rsid w:val="0051140C"/>
    <w:rsid w:val="005166A5"/>
    <w:rsid w:val="00533A8D"/>
    <w:rsid w:val="005361AD"/>
    <w:rsid w:val="00545CC9"/>
    <w:rsid w:val="00547977"/>
    <w:rsid w:val="00554236"/>
    <w:rsid w:val="005645B6"/>
    <w:rsid w:val="00570AA0"/>
    <w:rsid w:val="005B5D15"/>
    <w:rsid w:val="005C76E0"/>
    <w:rsid w:val="005D6483"/>
    <w:rsid w:val="005E0C90"/>
    <w:rsid w:val="0063291B"/>
    <w:rsid w:val="006348B6"/>
    <w:rsid w:val="00643101"/>
    <w:rsid w:val="0065280B"/>
    <w:rsid w:val="00671E00"/>
    <w:rsid w:val="00673D18"/>
    <w:rsid w:val="00675CB5"/>
    <w:rsid w:val="006C28BA"/>
    <w:rsid w:val="006C2EFE"/>
    <w:rsid w:val="006F62D9"/>
    <w:rsid w:val="00721288"/>
    <w:rsid w:val="00724BE5"/>
    <w:rsid w:val="00732452"/>
    <w:rsid w:val="007345BF"/>
    <w:rsid w:val="00737851"/>
    <w:rsid w:val="00743532"/>
    <w:rsid w:val="0074650E"/>
    <w:rsid w:val="00747B72"/>
    <w:rsid w:val="00752B45"/>
    <w:rsid w:val="0078739E"/>
    <w:rsid w:val="007A54AA"/>
    <w:rsid w:val="007C72C7"/>
    <w:rsid w:val="007D2D64"/>
    <w:rsid w:val="007D523B"/>
    <w:rsid w:val="007D635E"/>
    <w:rsid w:val="007F4DDC"/>
    <w:rsid w:val="00820356"/>
    <w:rsid w:val="00851E2D"/>
    <w:rsid w:val="00867E94"/>
    <w:rsid w:val="008A6B32"/>
    <w:rsid w:val="008B5C9F"/>
    <w:rsid w:val="008B5DA9"/>
    <w:rsid w:val="008D31DE"/>
    <w:rsid w:val="008E1698"/>
    <w:rsid w:val="008E3B35"/>
    <w:rsid w:val="008F5BE3"/>
    <w:rsid w:val="009020DB"/>
    <w:rsid w:val="00921B26"/>
    <w:rsid w:val="0095140D"/>
    <w:rsid w:val="009574D1"/>
    <w:rsid w:val="009721BA"/>
    <w:rsid w:val="00974393"/>
    <w:rsid w:val="009F1E4F"/>
    <w:rsid w:val="00A03942"/>
    <w:rsid w:val="00A11655"/>
    <w:rsid w:val="00A27649"/>
    <w:rsid w:val="00A658A7"/>
    <w:rsid w:val="00A8122F"/>
    <w:rsid w:val="00AA11E5"/>
    <w:rsid w:val="00AA3A17"/>
    <w:rsid w:val="00AB4BD6"/>
    <w:rsid w:val="00AC4917"/>
    <w:rsid w:val="00AD1031"/>
    <w:rsid w:val="00AE0224"/>
    <w:rsid w:val="00AE1EDA"/>
    <w:rsid w:val="00AE460D"/>
    <w:rsid w:val="00B0118C"/>
    <w:rsid w:val="00B1385F"/>
    <w:rsid w:val="00B1746F"/>
    <w:rsid w:val="00B45917"/>
    <w:rsid w:val="00B73A56"/>
    <w:rsid w:val="00BA1469"/>
    <w:rsid w:val="00BA6220"/>
    <w:rsid w:val="00BD4FF8"/>
    <w:rsid w:val="00C04CFE"/>
    <w:rsid w:val="00C51C4D"/>
    <w:rsid w:val="00CB2763"/>
    <w:rsid w:val="00D27647"/>
    <w:rsid w:val="00D27F5D"/>
    <w:rsid w:val="00D60019"/>
    <w:rsid w:val="00D65C42"/>
    <w:rsid w:val="00D7064E"/>
    <w:rsid w:val="00D73551"/>
    <w:rsid w:val="00D86A63"/>
    <w:rsid w:val="00DA063C"/>
    <w:rsid w:val="00DB36AB"/>
    <w:rsid w:val="00DD2C77"/>
    <w:rsid w:val="00DF155B"/>
    <w:rsid w:val="00E07AF0"/>
    <w:rsid w:val="00E32856"/>
    <w:rsid w:val="00E42C1C"/>
    <w:rsid w:val="00E54F58"/>
    <w:rsid w:val="00E81C1A"/>
    <w:rsid w:val="00E85407"/>
    <w:rsid w:val="00E8564A"/>
    <w:rsid w:val="00E95D19"/>
    <w:rsid w:val="00EE4230"/>
    <w:rsid w:val="00EF2A75"/>
    <w:rsid w:val="00EF7753"/>
    <w:rsid w:val="00F14C6D"/>
    <w:rsid w:val="00F45C24"/>
    <w:rsid w:val="00F54878"/>
    <w:rsid w:val="00F6554C"/>
    <w:rsid w:val="00F9780C"/>
    <w:rsid w:val="00FA10E0"/>
    <w:rsid w:val="00FA1FB7"/>
    <w:rsid w:val="00FA7C2D"/>
    <w:rsid w:val="00FC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7C16A"/>
  <w15:chartTrackingRefBased/>
  <w15:docId w15:val="{418BD68C-6E88-5043-BC15-28B178A6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23B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C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C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523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D523B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D523B"/>
  </w:style>
  <w:style w:type="paragraph" w:styleId="FootnoteText">
    <w:name w:val="footnote text"/>
    <w:basedOn w:val="Normal"/>
    <w:link w:val="FootnoteTextChar"/>
    <w:uiPriority w:val="99"/>
    <w:semiHidden/>
    <w:unhideWhenUsed/>
    <w:rsid w:val="007D523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523B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D523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D523B"/>
  </w:style>
  <w:style w:type="paragraph" w:styleId="Header">
    <w:name w:val="header"/>
    <w:basedOn w:val="Normal"/>
    <w:link w:val="HeaderChar"/>
    <w:uiPriority w:val="99"/>
    <w:semiHidden/>
    <w:unhideWhenUsed/>
    <w:rsid w:val="00921B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1B26"/>
    <w:rPr>
      <w:rFonts w:ascii="Times New Roman" w:eastAsia="Times New Roman" w:hAnsi="Times New Roman" w:cs="Times New Roman"/>
      <w:lang w:val="en-AU"/>
    </w:rPr>
  </w:style>
  <w:style w:type="paragraph" w:styleId="ListParagraph">
    <w:name w:val="List Paragraph"/>
    <w:basedOn w:val="Normal"/>
    <w:uiPriority w:val="34"/>
    <w:qFormat/>
    <w:rsid w:val="00F45C24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7C72C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2C7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72C7"/>
    <w:pPr>
      <w:spacing w:line="480" w:lineRule="auto"/>
      <w:jc w:val="center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72C7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7C72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72C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45C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45C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UFFE</dc:creator>
  <cp:keywords/>
  <dc:description/>
  <cp:lastModifiedBy>Cassandra CUFFE</cp:lastModifiedBy>
  <cp:revision>2</cp:revision>
  <dcterms:created xsi:type="dcterms:W3CDTF">2023-07-28T01:26:00Z</dcterms:created>
  <dcterms:modified xsi:type="dcterms:W3CDTF">2023-07-28T01:26:00Z</dcterms:modified>
</cp:coreProperties>
</file>